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: </w:t>
      </w:r>
      <w:r>
        <w:rPr>
          <w:lang w:val="en-US"/>
        </w:rPr>
        <w:t xml:space="preserve">Gender-stratified </w:t>
      </w:r>
      <w:r>
        <w:rPr>
          <w:i/>
          <w:lang w:val="en-US"/>
        </w:rPr>
        <w:t>vaspin</w:t>
      </w:r>
      <w:r>
        <w:rPr/>
        <w:t>-SNP associations with eating behaviour phenotypes (N=548).</w:t>
      </w:r>
    </w:p>
    <w:tbl>
      <w:tblPr>
        <w:tblW w:w="117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070"/>
        <w:gridCol w:w="709"/>
        <w:gridCol w:w="851"/>
        <w:gridCol w:w="708"/>
        <w:gridCol w:w="993"/>
        <w:gridCol w:w="775"/>
        <w:gridCol w:w="926"/>
        <w:gridCol w:w="708"/>
        <w:gridCol w:w="993"/>
        <w:gridCol w:w="709"/>
        <w:gridCol w:w="850"/>
        <w:gridCol w:w="709"/>
      </w:tblGrid>
      <w:tr>
        <w:trPr>
          <w:trHeight w:val="255" w:hRule="atLeast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38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traint</w:t>
            </w: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inhibition</w:t>
            </w:r>
          </w:p>
        </w:tc>
        <w:tc>
          <w:tcPr>
            <w:tcW w:w="3261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nger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7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femal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male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female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male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62" w:hanging="62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femal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mal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ß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94919 C/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4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2900 C/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2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624128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2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74077748 G/T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1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06968 T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9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90987 C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2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8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1017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2833 C/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0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8068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8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6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45558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3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5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1007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6709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6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5166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7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46894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7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33651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9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5995 A/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3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5941 T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05211 G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9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2808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7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240 G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4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2296 G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5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241 T/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242 A/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8207 C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6806 A/G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4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5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00233 G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8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6803 G/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1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6701 G/A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0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lang w:val="en-US"/>
        </w:rPr>
        <w:t xml:space="preserve">Data represent subjects without type 2 diabetes.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s were calculated by linear regression analysis, after adjusting for age, gender and BMI in the additive mode of inheritance and are presented without correction for multiple testing </w:t>
      </w:r>
      <w:r>
        <w:rPr>
          <w:i/>
          <w:iCs/>
          <w:lang w:val="en-US"/>
        </w:rPr>
        <w:t>P</w:t>
      </w:r>
      <w:r>
        <w:rPr>
          <w:lang w:val="en-US"/>
        </w:rPr>
        <w:t>-values &lt;0.05 are in bold. SNP=single nucleotide polymorphism; ß (regression coefficient) is standardized to the minor allele; BMI=body mass index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0:29:00Z</dcterms:created>
  <dc:creator>breitfeld</dc:creator>
  <dc:description/>
  <cp:keywords/>
  <dc:language>en-US</dc:language>
  <cp:lastModifiedBy>breitfeld</cp:lastModifiedBy>
  <dcterms:modified xsi:type="dcterms:W3CDTF">2012-12-12T10:29:00Z</dcterms:modified>
  <cp:revision>2</cp:revision>
  <dc:subject/>
  <dc:title>Supplemental Table 1: Gender-stratified vaspin-SNP associations with eating behaviour phenotypes (N=548)</dc:title>
</cp:coreProperties>
</file>